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F26" w:rsidRPr="001449BE" w:rsidRDefault="000A2521" w:rsidP="00BD1F26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cs="Arial"/>
          <w:sz w:val="24"/>
          <w:szCs w:val="20"/>
        </w:rPr>
      </w:pPr>
      <w:r w:rsidRPr="000A2521">
        <w:rPr>
          <w:rFonts w:cs="Arial"/>
          <w:b/>
          <w:sz w:val="24"/>
          <w:szCs w:val="20"/>
        </w:rPr>
        <w:t>S1 Table</w:t>
      </w:r>
      <w:r w:rsidR="00BD1F26" w:rsidRPr="000A2521">
        <w:rPr>
          <w:rFonts w:cs="Arial"/>
          <w:b/>
          <w:sz w:val="24"/>
          <w:szCs w:val="20"/>
        </w:rPr>
        <w:t>. List of primers and probes</w:t>
      </w:r>
      <w:r>
        <w:rPr>
          <w:rFonts w:cs="Arial"/>
          <w:b/>
          <w:sz w:val="24"/>
          <w:szCs w:val="20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XSpec="center" w:tblpY="474"/>
        <w:tblW w:w="10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559"/>
        <w:gridCol w:w="1701"/>
        <w:gridCol w:w="5528"/>
      </w:tblGrid>
      <w:tr w:rsidR="000A2521" w:rsidRPr="000A2521" w:rsidTr="000A2521">
        <w:trPr>
          <w:trHeight w:val="113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Microorganis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Targe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Primers and probes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Sequences</w:t>
            </w:r>
          </w:p>
        </w:tc>
      </w:tr>
      <w:tr w:rsidR="000A2521" w:rsidRPr="000A2521" w:rsidTr="000A2521">
        <w:trPr>
          <w:trHeight w:val="113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u w:val="single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u w:val="single"/>
                <w:lang w:eastAsia="fr-CA"/>
              </w:rPr>
              <w:t>Bacteri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</w:p>
        </w:tc>
        <w:tc>
          <w:tcPr>
            <w:tcW w:w="55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P. aeruginos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oprL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 xml:space="preserve"> gene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PAO1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PAO1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PAO1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CAG GTC GGA GCT GTC GTA CT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CC CGA ACG CAG GCT ATG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AGA AGG TGG TGA TCG CAC GCA GA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 xml:space="preserve">H. </w:t>
            </w:r>
            <w:proofErr w:type="spellStart"/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influenzae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P4</w:t>
            </w:r>
            <w:r w:rsidRPr="000A2521">
              <w:rPr>
                <w:rFonts w:cs="Arial"/>
                <w:sz w:val="20"/>
                <w:szCs w:val="20"/>
                <w:lang w:eastAsia="fr-CA"/>
              </w:rPr>
              <w:t xml:space="preserve"> Lipoprotein 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Hi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Hi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Hi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CCG GGT GCG GTA GAA TTT AAT A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CTG ATT TTT CAG TGC TGT CTT TG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ACA GCC ACA ACG GTA AAG TGT TCT ACG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 xml:space="preserve">M. </w:t>
            </w:r>
            <w:proofErr w:type="spellStart"/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catarrhalis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CopB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 xml:space="preserve"> gene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Mor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Mor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Mor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TG AGT GCC GCT TTT ACA AC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TGT ATC GCC TGC CAA GAC A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TGC TTT TGC AGC TGT TAG CCA GCC TAA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>S. pneumonia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i/>
                <w:iCs/>
                <w:sz w:val="20"/>
                <w:szCs w:val="20"/>
                <w:lang w:eastAsia="fr-CA"/>
              </w:rPr>
            </w:pP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i/>
                <w:iCs/>
                <w:sz w:val="20"/>
                <w:szCs w:val="20"/>
                <w:lang w:eastAsia="fr-CA"/>
              </w:rPr>
              <w:t xml:space="preserve">Spn9082 </w:t>
            </w:r>
            <w:r w:rsidRPr="000A2521">
              <w:rPr>
                <w:rFonts w:cs="Arial"/>
                <w:sz w:val="20"/>
                <w:szCs w:val="20"/>
                <w:lang w:eastAsia="fr-CA"/>
              </w:rPr>
              <w:t>(gene fragmen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Sp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Sp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Spn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>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GT CGT TCC AAG GTA ACA AGT CT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 xml:space="preserve">ACC AAC TCG ACC </w:t>
            </w: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ACC</w:t>
            </w:r>
            <w:proofErr w:type="spellEnd"/>
            <w:r w:rsidRPr="000A2521">
              <w:rPr>
                <w:rFonts w:cs="Arial"/>
                <w:sz w:val="20"/>
                <w:szCs w:val="20"/>
                <w:lang w:eastAsia="fr-CA"/>
              </w:rPr>
              <w:t xml:space="preserve"> TCT TT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TAC ATG TAG GAA ACT ATT TTC CTC ACA AA-BHQ1</w:t>
            </w:r>
          </w:p>
        </w:tc>
      </w:tr>
      <w:tr w:rsidR="000A2521" w:rsidRPr="000A2521" w:rsidTr="000A2521">
        <w:trPr>
          <w:trHeight w:val="3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u w:val="single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u w:val="single"/>
                <w:lang w:eastAsia="fr-CA"/>
              </w:rPr>
              <w:t>Viru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bCs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Primers and probe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bCs/>
                <w:sz w:val="20"/>
                <w:szCs w:val="20"/>
                <w:lang w:eastAsia="fr-CA"/>
              </w:rPr>
              <w:t>Sequences</w:t>
            </w:r>
          </w:p>
        </w:tc>
      </w:tr>
      <w:tr w:rsidR="000A2521" w:rsidRPr="000A2521" w:rsidTr="000A2521">
        <w:trPr>
          <w:trHeight w:val="624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MS2 ph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color w:val="000000"/>
                <w:sz w:val="20"/>
                <w:szCs w:val="20"/>
                <w:lang w:eastAsia="fr-CA"/>
              </w:rPr>
              <w:t>Assembly/Coat prote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MS2 1-fo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MS2 1-rev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MS2 1-prob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color w:val="000000"/>
                <w:sz w:val="20"/>
                <w:szCs w:val="20"/>
                <w:lang w:eastAsia="fr-CA"/>
              </w:rPr>
              <w:t>GTC CAT ACC TTA GAT GCG TTA G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color w:val="000000"/>
                <w:sz w:val="20"/>
                <w:szCs w:val="20"/>
                <w:lang w:eastAsia="fr-CA"/>
              </w:rPr>
              <w:t>CCG TTA GCG AAG TTG CTT GG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color w:val="000000"/>
                <w:sz w:val="20"/>
                <w:szCs w:val="20"/>
                <w:lang w:eastAsia="fr-CA"/>
              </w:rPr>
              <w:t>FAM-ACG TCG CCA GTT CCG CCA TTG TCG-BHQ1</w:t>
            </w:r>
          </w:p>
        </w:tc>
      </w:tr>
      <w:tr w:rsidR="000A2521" w:rsidRPr="008F19A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M frag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InfAfor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InfArev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color w:val="000000"/>
                <w:sz w:val="20"/>
                <w:szCs w:val="20"/>
                <w:lang w:eastAsia="fr-CA"/>
              </w:rPr>
              <w:t>InfAprobe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fr-CA" w:eastAsia="fr-CA"/>
              </w:rPr>
            </w:pPr>
            <w:r w:rsidRPr="000A2521">
              <w:rPr>
                <w:rFonts w:cs="Arial"/>
                <w:sz w:val="20"/>
                <w:szCs w:val="20"/>
                <w:lang w:val="fr-CA" w:eastAsia="fr-CA"/>
              </w:rPr>
              <w:t>GAC CRA TCC TGT CAC CTC TG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fr-CA" w:eastAsia="fr-CA"/>
              </w:rPr>
            </w:pPr>
            <w:r w:rsidRPr="000A2521">
              <w:rPr>
                <w:rFonts w:cs="Arial"/>
                <w:sz w:val="20"/>
                <w:szCs w:val="20"/>
                <w:lang w:val="fr-CA" w:eastAsia="fr-CA"/>
              </w:rPr>
              <w:t>AGG GCA TTY TGG ACA AAK CGT CT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fr-CA" w:eastAsia="fr-CA"/>
              </w:rPr>
            </w:pPr>
            <w:r w:rsidRPr="000A2521">
              <w:rPr>
                <w:rFonts w:cs="Arial"/>
                <w:sz w:val="20"/>
                <w:szCs w:val="20"/>
                <w:lang w:val="fr-CA" w:eastAsia="fr-CA"/>
              </w:rPr>
              <w:t>FAM-TGC AGT CCT CGC TCA CTG GGC ACG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InfBfor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InfBrev</w:t>
            </w:r>
            <w:proofErr w:type="spellEnd"/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InfBprobe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TCC TCA ACT CAC TCT TCG AGC G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CGG TGC TCT TGA CCA AAT TGG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CC AAT TCG A/ZEN/G CAG CTG AAA CTG CGG TG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Nucleocapsi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VSA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A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A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CT CTT AGC AAA GTC AAG TTG AAT G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CC ACA TAA CTT ATT GAT GTG TTT CTG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ACA CTC AAC AAA GAT CAA CTT CTG TCA TCC AGC-BHQ1</w:t>
            </w:r>
          </w:p>
        </w:tc>
      </w:tr>
      <w:tr w:rsidR="000A2521" w:rsidRPr="008F19A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Nucleocapsi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VSB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B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SVB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AT GGC TCT TAG CAA AGT CAA GTT A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fr-CA" w:eastAsia="fr-CA"/>
              </w:rPr>
            </w:pPr>
            <w:r w:rsidRPr="000A2521">
              <w:rPr>
                <w:rFonts w:cs="Arial"/>
                <w:sz w:val="20"/>
                <w:szCs w:val="20"/>
                <w:lang w:val="fr-CA" w:eastAsia="fr-CA"/>
              </w:rPr>
              <w:t xml:space="preserve">TGT CAA TAT </w:t>
            </w:r>
            <w:proofErr w:type="spellStart"/>
            <w:r w:rsidRPr="000A2521">
              <w:rPr>
                <w:rFonts w:cs="Arial"/>
                <w:sz w:val="20"/>
                <w:szCs w:val="20"/>
                <w:lang w:val="fr-CA" w:eastAsia="fr-CA"/>
              </w:rPr>
              <w:t>TAT</w:t>
            </w:r>
            <w:proofErr w:type="spellEnd"/>
            <w:r w:rsidRPr="000A2521">
              <w:rPr>
                <w:rFonts w:cs="Arial"/>
                <w:sz w:val="20"/>
                <w:szCs w:val="20"/>
                <w:lang w:val="fr-CA" w:eastAsia="fr-CA"/>
              </w:rPr>
              <w:t xml:space="preserve"> CTC CTG TAC </w:t>
            </w:r>
            <w:proofErr w:type="spellStart"/>
            <w:r w:rsidRPr="000A2521">
              <w:rPr>
                <w:rFonts w:cs="Arial"/>
                <w:sz w:val="20"/>
                <w:szCs w:val="20"/>
                <w:lang w:val="fr-CA" w:eastAsia="fr-CA"/>
              </w:rPr>
              <w:t>TAC</w:t>
            </w:r>
            <w:proofErr w:type="spellEnd"/>
            <w:r w:rsidRPr="000A2521">
              <w:rPr>
                <w:rFonts w:cs="Arial"/>
                <w:sz w:val="20"/>
                <w:szCs w:val="20"/>
                <w:lang w:val="fr-CA" w:eastAsia="fr-CA"/>
              </w:rPr>
              <w:t xml:space="preserve"> GTT GAA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fr-CA" w:eastAsia="fr-CA"/>
              </w:rPr>
            </w:pPr>
            <w:r w:rsidRPr="000A2521">
              <w:rPr>
                <w:rFonts w:cs="Arial"/>
                <w:sz w:val="20"/>
                <w:szCs w:val="20"/>
                <w:lang w:val="fr-CA" w:eastAsia="fr-CA"/>
              </w:rPr>
              <w:t xml:space="preserve">FAM-TGA TAC ATT AAA TAA GGA TCA GCT </w:t>
            </w:r>
            <w:proofErr w:type="spellStart"/>
            <w:r w:rsidRPr="000A2521">
              <w:rPr>
                <w:rFonts w:cs="Arial"/>
                <w:sz w:val="20"/>
                <w:szCs w:val="20"/>
                <w:lang w:val="fr-CA" w:eastAsia="fr-CA"/>
              </w:rPr>
              <w:t>GCT</w:t>
            </w:r>
            <w:proofErr w:type="spellEnd"/>
            <w:r w:rsidRPr="000A2521">
              <w:rPr>
                <w:rFonts w:cs="Arial"/>
                <w:sz w:val="20"/>
                <w:szCs w:val="20"/>
                <w:lang w:val="fr-CA" w:eastAsia="fr-CA"/>
              </w:rPr>
              <w:t xml:space="preserve"> GTC ATC CA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Rhinovi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5' untranslated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HRV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HRV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HRV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TG AAG AGC CSC RTG TGC T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CT SCA GGG TTA AGG TTA GC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TGA GTC CTC CGG CCC CTG AAT G-BHQ1</w:t>
            </w:r>
          </w:p>
        </w:tc>
      </w:tr>
      <w:tr w:rsidR="000A2521" w:rsidRPr="000A2521" w:rsidTr="000A2521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denovi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proofErr w:type="spellStart"/>
            <w:r w:rsidRPr="000A2521">
              <w:rPr>
                <w:rFonts w:cs="Arial"/>
                <w:sz w:val="20"/>
                <w:szCs w:val="20"/>
                <w:lang w:eastAsia="fr-CA"/>
              </w:rPr>
              <w:t>Hex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DN-F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DN-R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ADN-T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CC CCA GTG GTC TTA CAT GCA CAT C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GCC ACG GTG GGG TTT CTA AAC TT</w:t>
            </w:r>
          </w:p>
          <w:p w:rsidR="000A2521" w:rsidRPr="000A2521" w:rsidRDefault="000A2521" w:rsidP="000A252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fr-CA"/>
              </w:rPr>
            </w:pPr>
            <w:r w:rsidRPr="000A2521">
              <w:rPr>
                <w:rFonts w:cs="Arial"/>
                <w:sz w:val="20"/>
                <w:szCs w:val="20"/>
                <w:lang w:eastAsia="fr-CA"/>
              </w:rPr>
              <w:t>FAM-TGC ACC AGA CCC GGG CTC AGG TAC TCC GA-BHQ1</w:t>
            </w:r>
          </w:p>
        </w:tc>
      </w:tr>
    </w:tbl>
    <w:p w:rsidR="00BD1F26" w:rsidRPr="000A2521" w:rsidRDefault="004A3300" w:rsidP="00BD1F26">
      <w:pPr>
        <w:rPr>
          <w:sz w:val="20"/>
          <w:szCs w:val="20"/>
        </w:rPr>
      </w:pPr>
      <w:r w:rsidRPr="000A2521">
        <w:rPr>
          <w:rFonts w:cs="Arial"/>
          <w:i/>
          <w:sz w:val="20"/>
          <w:szCs w:val="20"/>
        </w:rPr>
        <w:t>Definition of abbreviations:</w:t>
      </w:r>
      <w:r w:rsidRPr="000A2521">
        <w:rPr>
          <w:rFonts w:cs="Arial"/>
          <w:sz w:val="20"/>
          <w:szCs w:val="20"/>
        </w:rPr>
        <w:t xml:space="preserve"> N/A = not applicable.</w:t>
      </w:r>
      <w:r w:rsidRPr="000A2521">
        <w:rPr>
          <w:rFonts w:cs="Arial"/>
          <w:i/>
          <w:sz w:val="20"/>
          <w:szCs w:val="20"/>
        </w:rPr>
        <w:t xml:space="preserve"> </w:t>
      </w:r>
    </w:p>
    <w:sectPr w:rsidR="00BD1F26" w:rsidRPr="000A2521" w:rsidSect="008F044E">
      <w:footerReference w:type="default" r:id="rId6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1ED" w:rsidRDefault="000251ED">
      <w:pPr>
        <w:spacing w:after="0" w:line="240" w:lineRule="auto"/>
      </w:pPr>
      <w:r>
        <w:separator/>
      </w:r>
    </w:p>
  </w:endnote>
  <w:endnote w:type="continuationSeparator" w:id="0">
    <w:p w:rsidR="000251ED" w:rsidRDefault="0002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743066"/>
      <w:docPartObj>
        <w:docPartGallery w:val="Page Numbers (Bottom of Page)"/>
        <w:docPartUnique/>
      </w:docPartObj>
    </w:sdtPr>
    <w:sdtEndPr/>
    <w:sdtContent>
      <w:p w:rsidR="008F044E" w:rsidRDefault="00BD1F2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19A1" w:rsidRPr="008F19A1">
          <w:rPr>
            <w:noProof/>
            <w:lang w:val="fr-FR"/>
          </w:rPr>
          <w:t>1</w:t>
        </w:r>
        <w:r>
          <w:fldChar w:fldCharType="end"/>
        </w:r>
      </w:p>
    </w:sdtContent>
  </w:sdt>
  <w:p w:rsidR="008F044E" w:rsidRDefault="000251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1ED" w:rsidRDefault="000251ED">
      <w:pPr>
        <w:spacing w:after="0" w:line="240" w:lineRule="auto"/>
      </w:pPr>
      <w:r>
        <w:separator/>
      </w:r>
    </w:p>
  </w:footnote>
  <w:footnote w:type="continuationSeparator" w:id="0">
    <w:p w:rsidR="000251ED" w:rsidRDefault="00025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F26"/>
    <w:rsid w:val="00011DDA"/>
    <w:rsid w:val="000251ED"/>
    <w:rsid w:val="0009112A"/>
    <w:rsid w:val="000A2521"/>
    <w:rsid w:val="000C28DD"/>
    <w:rsid w:val="001D546F"/>
    <w:rsid w:val="002D1908"/>
    <w:rsid w:val="0043630E"/>
    <w:rsid w:val="004A3300"/>
    <w:rsid w:val="004C0DE5"/>
    <w:rsid w:val="006D7526"/>
    <w:rsid w:val="00840C52"/>
    <w:rsid w:val="008B6F01"/>
    <w:rsid w:val="008F19A1"/>
    <w:rsid w:val="00920568"/>
    <w:rsid w:val="009208B7"/>
    <w:rsid w:val="00A11196"/>
    <w:rsid w:val="00AF4CB9"/>
    <w:rsid w:val="00BD1F26"/>
    <w:rsid w:val="00C25EFF"/>
    <w:rsid w:val="00C519C5"/>
    <w:rsid w:val="00D51253"/>
    <w:rsid w:val="00DC30F9"/>
    <w:rsid w:val="00F60854"/>
    <w:rsid w:val="00F8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8C097E-26A8-4AA4-89C1-7739FD35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F2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F2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D1F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26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D1F26"/>
  </w:style>
  <w:style w:type="character" w:styleId="CommentReference">
    <w:name w:val="annotation reference"/>
    <w:basedOn w:val="DefaultParagraphFont"/>
    <w:uiPriority w:val="99"/>
    <w:semiHidden/>
    <w:unhideWhenUsed/>
    <w:rsid w:val="004A3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300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300"/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A2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521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ric Jubinville</dc:creator>
  <cp:lastModifiedBy>Éric Jubinville</cp:lastModifiedBy>
  <cp:revision>3</cp:revision>
  <cp:lastPrinted>2015-08-25T12:48:00Z</cp:lastPrinted>
  <dcterms:created xsi:type="dcterms:W3CDTF">2018-03-05T19:32:00Z</dcterms:created>
  <dcterms:modified xsi:type="dcterms:W3CDTF">2018-03-05T19:34:00Z</dcterms:modified>
</cp:coreProperties>
</file>